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CF0B1" w14:textId="2F35A485" w:rsidR="00BB4D3D" w:rsidRPr="000174A1" w:rsidRDefault="00BB4D3D" w:rsidP="00BB4D3D">
      <w:pPr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0174A1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 xml:space="preserve">S1 Table Design of HeiCuMed Internal Medicine Curriculum </w:t>
      </w:r>
    </w:p>
    <w:tbl>
      <w:tblPr>
        <w:tblW w:w="11800" w:type="dxa"/>
        <w:tblInd w:w="113" w:type="dxa"/>
        <w:tblLook w:val="04A0" w:firstRow="1" w:lastRow="0" w:firstColumn="1" w:lastColumn="0" w:noHBand="0" w:noVBand="1"/>
      </w:tblPr>
      <w:tblGrid>
        <w:gridCol w:w="640"/>
        <w:gridCol w:w="1240"/>
        <w:gridCol w:w="1240"/>
        <w:gridCol w:w="1240"/>
        <w:gridCol w:w="1240"/>
        <w:gridCol w:w="1240"/>
        <w:gridCol w:w="272"/>
        <w:gridCol w:w="992"/>
        <w:gridCol w:w="2456"/>
        <w:gridCol w:w="1240"/>
      </w:tblGrid>
      <w:tr w:rsidR="00BB4D3D" w:rsidRPr="000174A1" w14:paraId="5CCBBCD0" w14:textId="77777777" w:rsidTr="00BC5F9C">
        <w:trPr>
          <w:trHeight w:val="288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6342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B438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nda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88A2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hursda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82D9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dnesda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8A1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hursda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496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rida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BF3D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F6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A3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55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6350EB9C" w14:textId="77777777" w:rsidTr="00BC5F9C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5FB7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8:3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EBFB564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terdisciplinary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 xml:space="preserve">leading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ymptom-based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lecture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08:30-10:0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B9E82DC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BL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08:30-10:0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B0F2157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terdisciplinary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 xml:space="preserve"> </w:t>
            </w:r>
            <w:r w:rsidRPr="000174A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 xml:space="preserve">leading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ymptom-based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lecture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08:30-10:0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4E7EE457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terdisciplinary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eading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symptom-based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lecture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08:30-10:0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50AC05C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terdisciplinary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leading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symptom-based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lecture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08:30-10: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72B2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F87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08D4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779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15C5866C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BC21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9:0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D0C83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E53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750D7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5044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1C5CD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CA5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B13E" w14:textId="73DEE8BD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Symptom-Based week </w:t>
            </w:r>
            <w:r w:rsidR="000174A1"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schedule</w:t>
            </w:r>
          </w:p>
        </w:tc>
      </w:tr>
      <w:tr w:rsidR="00BB4D3D" w:rsidRPr="000174A1" w14:paraId="4536CEF2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8A1E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9:3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732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42364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EAD5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BA4D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E95B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FC6E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C51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ek 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8A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hest p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C3B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BB4D3D" w:rsidRPr="000174A1" w14:paraId="20122320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F73C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:0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2AEB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63863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22D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BECD3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9162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6BD2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4417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ek 2</w:t>
            </w: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CFF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bdominal pain</w:t>
            </w:r>
          </w:p>
        </w:tc>
      </w:tr>
      <w:tr w:rsidR="00BB4D3D" w:rsidRPr="000174A1" w14:paraId="429A12C0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3C8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89FF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CBE3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8B8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49A9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9D1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DDF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24D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ek 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3D97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ev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7C7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BB4D3D" w:rsidRPr="000174A1" w14:paraId="04717AF9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3834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:15</w:t>
            </w:r>
          </w:p>
        </w:tc>
        <w:tc>
          <w:tcPr>
            <w:tcW w:w="372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214EDE50" w14:textId="6955C9D2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Internal medicine </w:t>
            </w:r>
            <w:r w:rsidR="000174A1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ubspecialties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seminars </w:t>
            </w:r>
          </w:p>
          <w:p w14:paraId="69B3581C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0:15-12:1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300"/>
            <w:vAlign w:val="center"/>
            <w:hideMark/>
          </w:tcPr>
          <w:p w14:paraId="20481B17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tation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Skills Lab/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bed-side-teaching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0:15-11:4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94410EF" w14:textId="10117369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Internal medicine </w:t>
            </w:r>
            <w:r w:rsidR="000174A1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ubspecialties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seminars </w:t>
            </w:r>
          </w:p>
          <w:p w14:paraId="134A508E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0:15-12: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61D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7C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Week 4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5EF7" w14:textId="5C81242A" w:rsidR="00BB4D3D" w:rsidRPr="000174A1" w:rsidRDefault="000174A1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yspne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0C1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BB4D3D" w:rsidRPr="000174A1" w14:paraId="44D9FA6B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4C0C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:00</w:t>
            </w:r>
          </w:p>
        </w:tc>
        <w:tc>
          <w:tcPr>
            <w:tcW w:w="37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D149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DEF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8468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931D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879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ek 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8832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atig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12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BB4D3D" w:rsidRPr="000174A1" w14:paraId="72A9DBEA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C39F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:30</w:t>
            </w:r>
          </w:p>
        </w:tc>
        <w:tc>
          <w:tcPr>
            <w:tcW w:w="37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5990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965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C47F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A9F6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3228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ek 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290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de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0588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BB4D3D" w:rsidRPr="000174A1" w14:paraId="1526F887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91F8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:00</w:t>
            </w:r>
          </w:p>
        </w:tc>
        <w:tc>
          <w:tcPr>
            <w:tcW w:w="37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AE1EF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7DF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4FF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96A4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D83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ek 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5AA7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cte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F0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BB4D3D" w:rsidRPr="000174A1" w14:paraId="62EE628B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0360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:15</w:t>
            </w:r>
          </w:p>
        </w:tc>
        <w:tc>
          <w:tcPr>
            <w:tcW w:w="37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336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300"/>
            <w:vAlign w:val="center"/>
            <w:hideMark/>
          </w:tcPr>
          <w:p w14:paraId="2CF87CE5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tation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Skills Lab/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bed-side-teaching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1:50-13:2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1BA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CEC8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B01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ek 8</w:t>
            </w: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4C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ertigo, syncope, LOC</w:t>
            </w:r>
          </w:p>
        </w:tc>
      </w:tr>
      <w:tr w:rsidR="00BB4D3D" w:rsidRPr="000174A1" w14:paraId="3CF9A871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628F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:3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CEFA6" w14:textId="72A0BE48" w:rsidR="00BB4D3D" w:rsidRPr="000174A1" w:rsidRDefault="000174A1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lf-study</w:t>
            </w:r>
            <w:r w:rsidR="00BB4D3D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="00BB4D3D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 xml:space="preserve">advanced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kill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9C2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7C3F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76A3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0B808"/>
            <w:vAlign w:val="bottom"/>
            <w:hideMark/>
          </w:tcPr>
          <w:p w14:paraId="4AC24D9E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Articulate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e-learning cas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827D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B1F3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ek 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E7D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ight lo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CAF2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BB4D3D" w:rsidRPr="000174A1" w14:paraId="790EE7AF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BAB6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:0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B2C7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26597441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General medicine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lecture (10x)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3:00-14:0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300"/>
            <w:vAlign w:val="center"/>
            <w:hideMark/>
          </w:tcPr>
          <w:p w14:paraId="50CDB409" w14:textId="671516CA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Rotation </w:t>
            </w:r>
            <w:r w:rsidR="000174A1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kills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 xml:space="preserve"> Lab/MediKit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bed-side-teaching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2:45-14:15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8F9D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26BC7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80F1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7A9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eek 10</w:t>
            </w:r>
          </w:p>
        </w:tc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A370" w14:textId="1E201E62" w:rsidR="00BB4D3D" w:rsidRPr="000174A1" w:rsidRDefault="000174A1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usculoskeletal</w:t>
            </w:r>
            <w:r w:rsidR="00BB4D3D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pain</w:t>
            </w:r>
          </w:p>
        </w:tc>
      </w:tr>
      <w:tr w:rsidR="00BB4D3D" w:rsidRPr="000174A1" w14:paraId="4BA89974" w14:textId="77777777" w:rsidTr="00BC5F9C">
        <w:trPr>
          <w:trHeight w:val="43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2946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:3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31CB3048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Oncology lecture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3:30-14:3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8096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A18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300"/>
            <w:vAlign w:val="center"/>
            <w:hideMark/>
          </w:tcPr>
          <w:p w14:paraId="6F683081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tation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Skills Lab/MediKit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bed-side-teaching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3:30-15:0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AAFE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Free practice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 xml:space="preserve">training/self-study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2:30-17: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9BED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C22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C069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41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6CADCF47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C478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:3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4F473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2DD34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16C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029C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CFA7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1168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B78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4328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273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71240C5D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CB61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:0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83A5C" w14:textId="5A30EF9F" w:rsidR="00BB4D3D" w:rsidRPr="000174A1" w:rsidRDefault="000174A1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elf-study</w:t>
            </w:r>
            <w:r w:rsidR="00BB4D3D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="00BB4D3D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 xml:space="preserve">advanced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kills</w:t>
            </w:r>
            <w:r w:rsidR="00BB4D3D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lab</w:t>
            </w:r>
            <w:r w:rsidR="00BB4D3D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from 12: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810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300"/>
            <w:vAlign w:val="center"/>
            <w:hideMark/>
          </w:tcPr>
          <w:p w14:paraId="7DEA1726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tation Skills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 xml:space="preserve"> Lab/MediKit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bed-side-teaching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4:30-16:0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07B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EC09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DF34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CE3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0034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C96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5C4BA702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373C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:3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2BE8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2B8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6B28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BA8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343C0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8DF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0F8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91C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760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530DDEE4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E80B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:0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CD28D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3BE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59843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1FC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2DC2D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DE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81F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07BF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F8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29400610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A160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:3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7C3D5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81B2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300"/>
            <w:vAlign w:val="center"/>
            <w:hideMark/>
          </w:tcPr>
          <w:p w14:paraId="005C4FCD" w14:textId="77777777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tation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Skills Lab/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bed-side-teaching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</w:r>
            <w:r w:rsidRPr="000174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16:15-17: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1F8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D20E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E2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1724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7E0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4E27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2B559F9D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49C3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:0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B8F49" w14:textId="672EBA0C" w:rsidR="00BB4D3D" w:rsidRPr="000174A1" w:rsidRDefault="00BB4D3D" w:rsidP="00BC5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facultative 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ECG-</w:t>
            </w:r>
            <w:r w:rsidR="000174A1"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urse</w:t>
            </w: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br/>
              <w:t>17:00-18: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CE5F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DC6BD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0B4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EC6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392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271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908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436E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2E5FB608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1CE9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:3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C613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9FE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8CC1F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7B42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45D1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BAC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CEF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D92D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70B6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</w:p>
        </w:tc>
      </w:tr>
      <w:tr w:rsidR="00BB4D3D" w:rsidRPr="000174A1" w14:paraId="7A894326" w14:textId="77777777" w:rsidTr="00BC5F9C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286D" w14:textId="77777777" w:rsidR="00BB4D3D" w:rsidRPr="000174A1" w:rsidRDefault="00BB4D3D" w:rsidP="00BC5F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:00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6971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4D3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930C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F93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B1BA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174A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201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F9B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BAA1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CED" w14:textId="77777777" w:rsidR="00BB4D3D" w:rsidRPr="000174A1" w:rsidRDefault="00BB4D3D" w:rsidP="00BC5F9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</w:tbl>
    <w:p w14:paraId="7EE20DF3" w14:textId="77777777" w:rsidR="00BB4D3D" w:rsidRPr="000174A1" w:rsidRDefault="00BB4D3D" w:rsidP="00BB4D3D">
      <w:p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14:paraId="478359F9" w14:textId="77777777" w:rsidR="00965E36" w:rsidRPr="000174A1" w:rsidRDefault="00965E36">
      <w:pPr>
        <w:rPr>
          <w:lang w:val="en-US"/>
        </w:rPr>
      </w:pPr>
      <w:bookmarkStart w:id="0" w:name="_GoBack"/>
      <w:bookmarkEnd w:id="0"/>
    </w:p>
    <w:sectPr w:rsidR="00965E36" w:rsidRPr="00017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3D"/>
    <w:rsid w:val="000174A1"/>
    <w:rsid w:val="006164F9"/>
    <w:rsid w:val="009439C3"/>
    <w:rsid w:val="00965E36"/>
    <w:rsid w:val="00BB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A4CD7"/>
  <w15:chartTrackingRefBased/>
  <w15:docId w15:val="{A8BC7A1F-D59F-4BE7-996B-E0FEA515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B4D3D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B2A9384</Template>
  <TotalTime>0</TotalTime>
  <Pages>1</Pages>
  <Words>216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Rahm</dc:creator>
  <cp:keywords/>
  <dc:description/>
  <cp:lastModifiedBy>Rahm, Ann-Kathrin</cp:lastModifiedBy>
  <cp:revision>3</cp:revision>
  <dcterms:created xsi:type="dcterms:W3CDTF">2021-02-14T09:34:00Z</dcterms:created>
  <dcterms:modified xsi:type="dcterms:W3CDTF">2021-02-26T17:07:00Z</dcterms:modified>
</cp:coreProperties>
</file>